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E08" w:rsidRDefault="00E51E08">
      <w:r>
        <w:t>Appen</w:t>
      </w:r>
      <w:r w:rsidR="00230350">
        <w:t xml:space="preserve">dix 2: Post hoc </w:t>
      </w:r>
      <w:proofErr w:type="spellStart"/>
      <w:r w:rsidR="00230350">
        <w:t>tukey</w:t>
      </w:r>
      <w:proofErr w:type="spellEnd"/>
      <w:r w:rsidR="00230350">
        <w:t xml:space="preserve"> tests for</w:t>
      </w:r>
      <w:r>
        <w:t xml:space="preserve"> F class male rhinoceros density values were tested against terrain classifications to determine whether there was a significant difference in the density distributions between different terrains in </w:t>
      </w:r>
      <w:proofErr w:type="spellStart"/>
      <w:r>
        <w:t>Welgevonden</w:t>
      </w:r>
      <w:proofErr w:type="spellEnd"/>
      <w:r>
        <w:t xml:space="preserve"> Game Reserve</w:t>
      </w:r>
    </w:p>
    <w:tbl>
      <w:tblPr>
        <w:tblStyle w:val="TableGrid"/>
        <w:tblW w:w="7730" w:type="dxa"/>
        <w:tblLook w:val="04A0" w:firstRow="1" w:lastRow="0" w:firstColumn="1" w:lastColumn="0" w:noHBand="0" w:noVBand="1"/>
      </w:tblPr>
      <w:tblGrid>
        <w:gridCol w:w="2060"/>
        <w:gridCol w:w="1131"/>
        <w:gridCol w:w="1053"/>
        <w:gridCol w:w="1053"/>
        <w:gridCol w:w="1053"/>
        <w:gridCol w:w="1380"/>
      </w:tblGrid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Pairwise comparison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diff</w:t>
            </w:r>
            <w:r w:rsidR="00CB4DD0">
              <w:rPr>
                <w:rFonts w:ascii="Calibri" w:eastAsia="Times New Roman" w:hAnsi="Calibri" w:cs="Times New Roman"/>
                <w:color w:val="000000"/>
                <w:lang w:eastAsia="en-GB"/>
              </w:rPr>
              <w:t>erence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CB4DD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="00CB4DD0">
              <w:rPr>
                <w:rFonts w:ascii="Calibri" w:eastAsia="Times New Roman" w:hAnsi="Calibri" w:cs="Times New Roman"/>
                <w:color w:val="000000"/>
                <w:lang w:eastAsia="en-GB"/>
              </w:rPr>
              <w:t>ower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CB4DD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u</w:t>
            </w:r>
            <w:r w:rsidR="00CB4DD0">
              <w:rPr>
                <w:rFonts w:ascii="Calibri" w:eastAsia="Times New Roman" w:hAnsi="Calibri" w:cs="Times New Roman"/>
                <w:color w:val="000000"/>
                <w:lang w:eastAsia="en-GB"/>
              </w:rPr>
              <w:t>pper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p-values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2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4372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7.5083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.63392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63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3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4574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6.3960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.4810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999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98996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8.24156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.26162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78569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08021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4.9085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.06896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9369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48442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5.5124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.48126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8192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531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8.4874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3.42481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0114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 to 1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6335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7.338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.071668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9992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3 to 2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7972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4993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2.45884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472043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 to 2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55276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3.0030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89757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732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 to 2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2.517426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8480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.18680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9C0006"/>
                <w:lang w:eastAsia="en-GB"/>
              </w:rPr>
              <w:t>0.000151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 less than 2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 to 2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2.92163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0630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.90629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33455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to 2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0940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642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45413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38379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 to 2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80369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6432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.25060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6709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 to 3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53248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3.6328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567888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341032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 to 3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53770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44489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2.63051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9C0006"/>
                <w:lang w:eastAsia="en-GB"/>
              </w:rPr>
              <w:t>0.0005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 less than 3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 to 3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94190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8376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.72145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771747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to 3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0738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9706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1769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9C0006"/>
                <w:lang w:eastAsia="en-GB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230350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less than 7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 to 3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1760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3.3836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3.03155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 to 4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3.07018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83175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.3086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9C0006"/>
                <w:lang w:eastAsia="en-GB"/>
              </w:rPr>
              <w:t>0.000913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230350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 less than 5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 to 4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3.474386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78018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.72895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2039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to 4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5413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6909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60825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4684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 to 4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3564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399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.11210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56861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6 to 5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40420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3.45378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4.26218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999984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to 5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3.6115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4.7961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4268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9C0006"/>
                <w:lang w:eastAsia="en-GB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less than 5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 to 5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71373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5.0133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58590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761801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to 6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4.01572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7.8228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0.2085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9C0006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9C0006"/>
                <w:lang w:eastAsia="en-GB"/>
              </w:rPr>
              <w:t>0.03036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7 less than 6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8 to 6 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2.11794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7.0147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2.778837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892508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  <w:tr w:rsidR="00E51E08" w:rsidRPr="00E51E08" w:rsidTr="00E037EA">
        <w:trPr>
          <w:trHeight w:val="300"/>
        </w:trPr>
        <w:tc>
          <w:tcPr>
            <w:tcW w:w="206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8 to 7</w:t>
            </w:r>
          </w:p>
        </w:tc>
        <w:tc>
          <w:tcPr>
            <w:tcW w:w="1131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1.897781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-1.34225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5.137809</w:t>
            </w:r>
          </w:p>
        </w:tc>
        <w:tc>
          <w:tcPr>
            <w:tcW w:w="1053" w:type="dxa"/>
            <w:noWrap/>
            <w:hideMark/>
          </w:tcPr>
          <w:p w:rsidR="00E51E08" w:rsidRPr="00E51E08" w:rsidRDefault="00E51E08" w:rsidP="00E51E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0.632173</w:t>
            </w:r>
          </w:p>
        </w:tc>
        <w:tc>
          <w:tcPr>
            <w:tcW w:w="1380" w:type="dxa"/>
            <w:noWrap/>
            <w:hideMark/>
          </w:tcPr>
          <w:p w:rsidR="00E51E08" w:rsidRPr="00E51E08" w:rsidRDefault="00E51E08" w:rsidP="00E51E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1E08">
              <w:rPr>
                <w:rFonts w:ascii="Calibri" w:eastAsia="Times New Roman" w:hAnsi="Calibri" w:cs="Times New Roman"/>
                <w:color w:val="000000"/>
                <w:lang w:eastAsia="en-GB"/>
              </w:rPr>
              <w:t>N.S</w:t>
            </w:r>
          </w:p>
        </w:tc>
      </w:tr>
    </w:tbl>
    <w:p w:rsidR="00230350" w:rsidRDefault="00230350" w:rsidP="00230350">
      <w:r w:rsidRPr="00E037EA">
        <w:t>1 = saddle</w:t>
      </w:r>
      <w:r>
        <w:t xml:space="preserve">; </w:t>
      </w:r>
      <w:r w:rsidRPr="00E037EA">
        <w:t>2 = other</w:t>
      </w:r>
      <w:r>
        <w:t xml:space="preserve">; </w:t>
      </w:r>
      <w:r w:rsidRPr="00E037EA">
        <w:t>3 = plains</w:t>
      </w:r>
      <w:r>
        <w:t xml:space="preserve">; </w:t>
      </w:r>
      <w:r w:rsidRPr="00E037EA">
        <w:t>4 = Hill slope</w:t>
      </w:r>
      <w:r>
        <w:t xml:space="preserve">; </w:t>
      </w:r>
      <w:r w:rsidRPr="00E037EA">
        <w:t>5 = valley bott</w:t>
      </w:r>
      <w:bookmarkStart w:id="0" w:name="_GoBack"/>
      <w:bookmarkEnd w:id="0"/>
      <w:r w:rsidRPr="00E037EA">
        <w:t>om</w:t>
      </w:r>
      <w:r>
        <w:t xml:space="preserve">; </w:t>
      </w:r>
      <w:r w:rsidRPr="00E037EA">
        <w:t>6= Riparian fringe</w:t>
      </w:r>
      <w:r>
        <w:t xml:space="preserve">; </w:t>
      </w:r>
      <w:r w:rsidRPr="00E037EA">
        <w:t>7= Plateau</w:t>
      </w:r>
      <w:r>
        <w:t>; 8= Cres</w:t>
      </w:r>
      <w:r w:rsidRPr="00E037EA">
        <w:t>t summit</w:t>
      </w:r>
      <w:r>
        <w:t>; N.S = not significant; A less than B = terrain A is used than terrain B</w:t>
      </w:r>
    </w:p>
    <w:p w:rsidR="00E51E08" w:rsidRDefault="00E51E08"/>
    <w:sectPr w:rsidR="00E51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E08"/>
    <w:rsid w:val="00013A87"/>
    <w:rsid w:val="00230350"/>
    <w:rsid w:val="00995F5A"/>
    <w:rsid w:val="00A27F51"/>
    <w:rsid w:val="00CB4DD0"/>
    <w:rsid w:val="00E037EA"/>
    <w:rsid w:val="00E5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6</cp:revision>
  <dcterms:created xsi:type="dcterms:W3CDTF">2016-06-29T13:35:00Z</dcterms:created>
  <dcterms:modified xsi:type="dcterms:W3CDTF">2016-06-29T13:53:00Z</dcterms:modified>
</cp:coreProperties>
</file>